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D253D" w14:textId="7BC54B8A" w:rsidR="00FF7519" w:rsidRPr="008A4527" w:rsidRDefault="00265A48" w:rsidP="00FF7519">
      <w:pPr>
        <w:rPr>
          <w:rFonts w:ascii="Calibri" w:hAnsi="Calibri" w:cs="Calibri"/>
          <w:sz w:val="24"/>
          <w:szCs w:val="24"/>
        </w:rPr>
      </w:pPr>
      <w:r w:rsidRPr="008A4527">
        <w:rPr>
          <w:rFonts w:ascii="Calibri" w:hAnsi="Calibri" w:cs="Calibri"/>
          <w:b/>
          <w:bCs/>
          <w:sz w:val="24"/>
          <w:szCs w:val="24"/>
        </w:rPr>
        <w:t>S</w:t>
      </w:r>
      <w:r w:rsidR="00A15009" w:rsidRPr="008A4527">
        <w:rPr>
          <w:rFonts w:ascii="Calibri" w:hAnsi="Calibri" w:cs="Calibri"/>
          <w:b/>
          <w:bCs/>
          <w:sz w:val="24"/>
          <w:szCs w:val="24"/>
        </w:rPr>
        <w:t xml:space="preserve">4 </w:t>
      </w:r>
      <w:r w:rsidR="00FF7519" w:rsidRPr="008A4527">
        <w:rPr>
          <w:rFonts w:ascii="Calibri" w:hAnsi="Calibri" w:cs="Calibri"/>
          <w:b/>
          <w:bCs/>
          <w:sz w:val="24"/>
          <w:szCs w:val="24"/>
        </w:rPr>
        <w:t>Table</w:t>
      </w:r>
      <w:r w:rsidR="00FF7519" w:rsidRPr="008A4527">
        <w:rPr>
          <w:rFonts w:ascii="Calibri" w:hAnsi="Calibri" w:cs="Calibri"/>
          <w:sz w:val="24"/>
          <w:szCs w:val="24"/>
        </w:rPr>
        <w:t xml:space="preserve">. </w:t>
      </w:r>
      <w:r w:rsidR="00FF7519" w:rsidRPr="008A4527">
        <w:rPr>
          <w:rFonts w:ascii="Calibri" w:hAnsi="Calibri" w:cs="Calibri"/>
          <w:b/>
          <w:bCs/>
          <w:sz w:val="24"/>
          <w:szCs w:val="24"/>
        </w:rPr>
        <w:t>Incidence rate ratios comparing observed malaria incidence to counterfactual malaria incidence modelled using interrupted time series methods</w:t>
      </w:r>
    </w:p>
    <w:tbl>
      <w:tblPr>
        <w:tblStyle w:val="TableGrid"/>
        <w:tblW w:w="5204" w:type="pct"/>
        <w:tblLook w:val="04A0" w:firstRow="1" w:lastRow="0" w:firstColumn="1" w:lastColumn="0" w:noHBand="0" w:noVBand="1"/>
      </w:tblPr>
      <w:tblGrid>
        <w:gridCol w:w="7453"/>
        <w:gridCol w:w="6025"/>
      </w:tblGrid>
      <w:tr w:rsidR="00FF7519" w:rsidRPr="008A4527" w14:paraId="7534A9E6" w14:textId="77777777" w:rsidTr="00A70802">
        <w:trPr>
          <w:trHeight w:val="212"/>
        </w:trPr>
        <w:tc>
          <w:tcPr>
            <w:tcW w:w="2765" w:type="pct"/>
          </w:tcPr>
          <w:p w14:paraId="24FA81F5" w14:textId="76DAD26C" w:rsidR="00FF7519" w:rsidRPr="008A4527" w:rsidRDefault="00FF7519" w:rsidP="005E6B0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235" w:type="pct"/>
          </w:tcPr>
          <w:p w14:paraId="395863F4" w14:textId="77777777" w:rsidR="00FF7519" w:rsidRPr="008A4527" w:rsidRDefault="00FF7519" w:rsidP="005E6B0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A4527">
              <w:rPr>
                <w:rFonts w:ascii="Calibri" w:hAnsi="Calibri" w:cs="Calibri"/>
                <w:b/>
                <w:bCs/>
              </w:rPr>
              <w:t xml:space="preserve">Post-change to neonicotinoid-based IRS </w:t>
            </w:r>
          </w:p>
          <w:p w14:paraId="0EFF5A37" w14:textId="77777777" w:rsidR="00FF7519" w:rsidRPr="008A4527" w:rsidRDefault="00FF7519" w:rsidP="005E6B0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A4527">
              <w:rPr>
                <w:rFonts w:ascii="Calibri" w:hAnsi="Calibri" w:cs="Calibri"/>
                <w:b/>
                <w:bCs/>
              </w:rPr>
              <w:t>IRR (95% CI)</w:t>
            </w:r>
          </w:p>
        </w:tc>
      </w:tr>
      <w:tr w:rsidR="00FF7519" w:rsidRPr="008A4527" w14:paraId="10F9C654" w14:textId="77777777" w:rsidTr="00A70802">
        <w:trPr>
          <w:trHeight w:val="161"/>
        </w:trPr>
        <w:tc>
          <w:tcPr>
            <w:tcW w:w="2765" w:type="pct"/>
            <w:shd w:val="clear" w:color="auto" w:fill="FFFFFF" w:themeFill="background1"/>
          </w:tcPr>
          <w:p w14:paraId="0066C60F" w14:textId="77777777" w:rsidR="00FF7519" w:rsidRPr="008A4527" w:rsidDel="00862B1F" w:rsidRDefault="00FF7519" w:rsidP="00152B7E">
            <w:pPr>
              <w:spacing w:line="360" w:lineRule="auto"/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</w:rPr>
              <w:t>All districts</w:t>
            </w:r>
          </w:p>
        </w:tc>
        <w:tc>
          <w:tcPr>
            <w:tcW w:w="2235" w:type="pct"/>
            <w:shd w:val="clear" w:color="auto" w:fill="FFFFFF" w:themeFill="background1"/>
          </w:tcPr>
          <w:p w14:paraId="01C8D757" w14:textId="6E167D4C" w:rsidR="00FF7519" w:rsidRPr="008A4527" w:rsidRDefault="004A2155" w:rsidP="00152B7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</w:rPr>
              <w:t>1.26 (1.07, 2.08)</w:t>
            </w:r>
          </w:p>
        </w:tc>
      </w:tr>
      <w:tr w:rsidR="00FF7519" w:rsidRPr="008A4527" w14:paraId="071C1D61" w14:textId="77777777" w:rsidTr="00A70802">
        <w:trPr>
          <w:trHeight w:val="161"/>
        </w:trPr>
        <w:tc>
          <w:tcPr>
            <w:tcW w:w="2765" w:type="pct"/>
            <w:shd w:val="clear" w:color="auto" w:fill="E8E8E8" w:themeFill="background2"/>
          </w:tcPr>
          <w:p w14:paraId="593A3C53" w14:textId="77777777" w:rsidR="00FF7519" w:rsidRPr="008A4527" w:rsidRDefault="00FF7519" w:rsidP="00152B7E">
            <w:pPr>
              <w:spacing w:line="360" w:lineRule="auto"/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</w:rPr>
              <w:t>Stratified by region</w:t>
            </w:r>
          </w:p>
        </w:tc>
        <w:tc>
          <w:tcPr>
            <w:tcW w:w="2235" w:type="pct"/>
            <w:shd w:val="clear" w:color="auto" w:fill="E8E8E8" w:themeFill="background2"/>
          </w:tcPr>
          <w:p w14:paraId="2A292278" w14:textId="77777777" w:rsidR="00FF7519" w:rsidRPr="008A4527" w:rsidRDefault="00FF7519" w:rsidP="00152B7E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FF7519" w:rsidRPr="008A4527" w14:paraId="306E5FE7" w14:textId="77777777" w:rsidTr="00A70802">
        <w:trPr>
          <w:trHeight w:val="161"/>
        </w:trPr>
        <w:tc>
          <w:tcPr>
            <w:tcW w:w="2765" w:type="pct"/>
          </w:tcPr>
          <w:p w14:paraId="5C9FC62A" w14:textId="77777777" w:rsidR="00FF7519" w:rsidRPr="008A4527" w:rsidRDefault="00FF7519" w:rsidP="00152B7E">
            <w:pPr>
              <w:spacing w:line="360" w:lineRule="auto"/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</w:rPr>
              <w:t>Northern</w:t>
            </w:r>
          </w:p>
        </w:tc>
        <w:tc>
          <w:tcPr>
            <w:tcW w:w="2235" w:type="pct"/>
          </w:tcPr>
          <w:p w14:paraId="78820E60" w14:textId="2DD859D5" w:rsidR="00FF7519" w:rsidRPr="008A4527" w:rsidRDefault="00FF7519" w:rsidP="00152B7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</w:rPr>
              <w:t>1.</w:t>
            </w:r>
            <w:r w:rsidR="004A2155" w:rsidRPr="008A4527">
              <w:rPr>
                <w:rFonts w:ascii="Calibri" w:hAnsi="Calibri" w:cs="Calibri"/>
              </w:rPr>
              <w:t>76</w:t>
            </w:r>
            <w:r w:rsidRPr="008A4527">
              <w:rPr>
                <w:rFonts w:ascii="Calibri" w:hAnsi="Calibri" w:cs="Calibri"/>
              </w:rPr>
              <w:t xml:space="preserve"> (1.0</w:t>
            </w:r>
            <w:r w:rsidR="004A2155" w:rsidRPr="008A4527">
              <w:rPr>
                <w:rFonts w:ascii="Calibri" w:hAnsi="Calibri" w:cs="Calibri"/>
              </w:rPr>
              <w:t>4</w:t>
            </w:r>
            <w:r w:rsidRPr="008A4527">
              <w:rPr>
                <w:rFonts w:ascii="Calibri" w:hAnsi="Calibri" w:cs="Calibri"/>
              </w:rPr>
              <w:t>, 2.7</w:t>
            </w:r>
            <w:r w:rsidR="004A2155" w:rsidRPr="008A4527">
              <w:rPr>
                <w:rFonts w:ascii="Calibri" w:hAnsi="Calibri" w:cs="Calibri"/>
              </w:rPr>
              <w:t>4</w:t>
            </w:r>
            <w:r w:rsidRPr="008A4527">
              <w:rPr>
                <w:rFonts w:ascii="Calibri" w:hAnsi="Calibri" w:cs="Calibri"/>
              </w:rPr>
              <w:t>)</w:t>
            </w:r>
          </w:p>
        </w:tc>
      </w:tr>
      <w:tr w:rsidR="00FF7519" w:rsidRPr="008A4527" w14:paraId="6C865EC0" w14:textId="77777777" w:rsidTr="00A70802">
        <w:trPr>
          <w:trHeight w:val="161"/>
        </w:trPr>
        <w:tc>
          <w:tcPr>
            <w:tcW w:w="2765" w:type="pct"/>
          </w:tcPr>
          <w:p w14:paraId="1561F178" w14:textId="77777777" w:rsidR="00FF7519" w:rsidRPr="008A4527" w:rsidRDefault="00FF7519" w:rsidP="00152B7E">
            <w:pPr>
              <w:spacing w:line="360" w:lineRule="auto"/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</w:rPr>
              <w:t>Northeast</w:t>
            </w:r>
          </w:p>
        </w:tc>
        <w:tc>
          <w:tcPr>
            <w:tcW w:w="2235" w:type="pct"/>
          </w:tcPr>
          <w:p w14:paraId="6979462F" w14:textId="519E8144" w:rsidR="00FF7519" w:rsidRPr="008A4527" w:rsidRDefault="004A2155" w:rsidP="00152B7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</w:rPr>
              <w:t>1.83</w:t>
            </w:r>
            <w:r w:rsidR="00FF7519" w:rsidRPr="008A4527">
              <w:rPr>
                <w:rFonts w:ascii="Calibri" w:hAnsi="Calibri" w:cs="Calibri"/>
              </w:rPr>
              <w:t xml:space="preserve"> (1.</w:t>
            </w:r>
            <w:r w:rsidRPr="008A4527">
              <w:rPr>
                <w:rFonts w:ascii="Calibri" w:hAnsi="Calibri" w:cs="Calibri"/>
              </w:rPr>
              <w:t>0</w:t>
            </w:r>
            <w:r w:rsidR="00FF7519" w:rsidRPr="008A4527">
              <w:rPr>
                <w:rFonts w:ascii="Calibri" w:hAnsi="Calibri" w:cs="Calibri"/>
              </w:rPr>
              <w:t>8, 3.</w:t>
            </w:r>
            <w:r w:rsidRPr="008A4527">
              <w:rPr>
                <w:rFonts w:ascii="Calibri" w:hAnsi="Calibri" w:cs="Calibri"/>
              </w:rPr>
              <w:t>40</w:t>
            </w:r>
            <w:r w:rsidR="00FF7519" w:rsidRPr="008A4527">
              <w:rPr>
                <w:rFonts w:ascii="Calibri" w:hAnsi="Calibri" w:cs="Calibri"/>
              </w:rPr>
              <w:t>)</w:t>
            </w:r>
          </w:p>
        </w:tc>
      </w:tr>
      <w:tr w:rsidR="00FF7519" w:rsidRPr="008A4527" w14:paraId="3D8B2A48" w14:textId="77777777" w:rsidTr="00A70802">
        <w:trPr>
          <w:trHeight w:val="335"/>
        </w:trPr>
        <w:tc>
          <w:tcPr>
            <w:tcW w:w="2765" w:type="pct"/>
          </w:tcPr>
          <w:p w14:paraId="79EDD83E" w14:textId="77777777" w:rsidR="00FF7519" w:rsidRPr="008A4527" w:rsidRDefault="00FF7519" w:rsidP="00152B7E">
            <w:pPr>
              <w:spacing w:line="360" w:lineRule="auto"/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</w:rPr>
              <w:t>Upper East</w:t>
            </w:r>
          </w:p>
        </w:tc>
        <w:tc>
          <w:tcPr>
            <w:tcW w:w="2235" w:type="pct"/>
          </w:tcPr>
          <w:p w14:paraId="348DC354" w14:textId="03A4E39F" w:rsidR="00FF7519" w:rsidRPr="008A4527" w:rsidRDefault="0015279F" w:rsidP="00152B7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</w:rPr>
              <w:t>4.26</w:t>
            </w:r>
            <w:r w:rsidR="00FF7519" w:rsidRPr="008A4527">
              <w:rPr>
                <w:rFonts w:ascii="Calibri" w:hAnsi="Calibri" w:cs="Calibri"/>
              </w:rPr>
              <w:t xml:space="preserve"> (2.</w:t>
            </w:r>
            <w:r w:rsidRPr="008A4527">
              <w:rPr>
                <w:rFonts w:ascii="Calibri" w:hAnsi="Calibri" w:cs="Calibri"/>
              </w:rPr>
              <w:t>17</w:t>
            </w:r>
            <w:r w:rsidR="00FF7519" w:rsidRPr="008A4527">
              <w:rPr>
                <w:rFonts w:ascii="Calibri" w:hAnsi="Calibri" w:cs="Calibri"/>
              </w:rPr>
              <w:t>, 8.50)</w:t>
            </w:r>
          </w:p>
        </w:tc>
      </w:tr>
      <w:tr w:rsidR="00FF7519" w:rsidRPr="008A4527" w14:paraId="6DFC29B4" w14:textId="77777777" w:rsidTr="00A70802">
        <w:trPr>
          <w:trHeight w:val="335"/>
        </w:trPr>
        <w:tc>
          <w:tcPr>
            <w:tcW w:w="2765" w:type="pct"/>
          </w:tcPr>
          <w:p w14:paraId="1EE1F1E9" w14:textId="77777777" w:rsidR="00FF7519" w:rsidRPr="008A4527" w:rsidRDefault="00FF7519" w:rsidP="00152B7E">
            <w:pPr>
              <w:spacing w:line="360" w:lineRule="auto"/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</w:rPr>
              <w:t>Upper West</w:t>
            </w:r>
          </w:p>
        </w:tc>
        <w:tc>
          <w:tcPr>
            <w:tcW w:w="2235" w:type="pct"/>
          </w:tcPr>
          <w:p w14:paraId="5D0A44BF" w14:textId="57CFC0E9" w:rsidR="00FF7519" w:rsidRPr="008A4527" w:rsidRDefault="00FF7519" w:rsidP="00152B7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</w:rPr>
              <w:t>1.25 (0.9</w:t>
            </w:r>
            <w:r w:rsidR="0015279F" w:rsidRPr="008A4527">
              <w:rPr>
                <w:rFonts w:ascii="Calibri" w:hAnsi="Calibri" w:cs="Calibri"/>
              </w:rPr>
              <w:t>0</w:t>
            </w:r>
            <w:r w:rsidRPr="008A4527">
              <w:rPr>
                <w:rFonts w:ascii="Calibri" w:hAnsi="Calibri" w:cs="Calibri"/>
              </w:rPr>
              <w:t>, 1.7</w:t>
            </w:r>
            <w:r w:rsidR="0015279F" w:rsidRPr="008A4527">
              <w:rPr>
                <w:rFonts w:ascii="Calibri" w:hAnsi="Calibri" w:cs="Calibri"/>
              </w:rPr>
              <w:t>0</w:t>
            </w:r>
            <w:r w:rsidRPr="008A4527">
              <w:rPr>
                <w:rFonts w:ascii="Calibri" w:hAnsi="Calibri" w:cs="Calibri"/>
              </w:rPr>
              <w:t>)</w:t>
            </w:r>
          </w:p>
        </w:tc>
      </w:tr>
      <w:tr w:rsidR="00FF7519" w:rsidRPr="008A4527" w14:paraId="633D9426" w14:textId="77777777" w:rsidTr="00A70802">
        <w:trPr>
          <w:trHeight w:val="335"/>
        </w:trPr>
        <w:tc>
          <w:tcPr>
            <w:tcW w:w="2765" w:type="pct"/>
            <w:shd w:val="clear" w:color="auto" w:fill="E8E8E8" w:themeFill="background2"/>
          </w:tcPr>
          <w:p w14:paraId="7DD8C1D1" w14:textId="17A68D97" w:rsidR="00FF7519" w:rsidRPr="008A4527" w:rsidRDefault="00FF7519" w:rsidP="00152B7E">
            <w:pPr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</w:rPr>
              <w:t xml:space="preserve">Stratified by baseline </w:t>
            </w:r>
            <w:r w:rsidR="00F71CFF">
              <w:rPr>
                <w:rFonts w:ascii="Calibri" w:hAnsi="Calibri" w:cs="Calibri"/>
              </w:rPr>
              <w:t xml:space="preserve">malaria </w:t>
            </w:r>
            <w:r w:rsidRPr="008A4527">
              <w:rPr>
                <w:rFonts w:ascii="Calibri" w:hAnsi="Calibri" w:cs="Calibri"/>
              </w:rPr>
              <w:t>incidence</w:t>
            </w:r>
            <w:r w:rsidR="009E6AA9">
              <w:rPr>
                <w:rFonts w:ascii="Calibri" w:hAnsi="Calibri" w:cs="Calibri"/>
              </w:rPr>
              <w:t>,</w:t>
            </w:r>
            <w:r w:rsidRPr="008A4527">
              <w:rPr>
                <w:rFonts w:ascii="Calibri" w:hAnsi="Calibri" w:cs="Calibri"/>
              </w:rPr>
              <w:t xml:space="preserve"> grouped by districts</w:t>
            </w:r>
          </w:p>
        </w:tc>
        <w:tc>
          <w:tcPr>
            <w:tcW w:w="2235" w:type="pct"/>
            <w:shd w:val="clear" w:color="auto" w:fill="E8E8E8" w:themeFill="background2"/>
          </w:tcPr>
          <w:p w14:paraId="7F9070A0" w14:textId="77777777" w:rsidR="00FF7519" w:rsidRPr="008A4527" w:rsidRDefault="00FF7519" w:rsidP="00152B7E">
            <w:pPr>
              <w:jc w:val="center"/>
              <w:rPr>
                <w:rFonts w:ascii="Calibri" w:hAnsi="Calibri" w:cs="Calibri"/>
              </w:rPr>
            </w:pPr>
          </w:p>
        </w:tc>
      </w:tr>
      <w:tr w:rsidR="00FF7519" w:rsidRPr="008A4527" w14:paraId="64B8DD1C" w14:textId="77777777" w:rsidTr="00A70802">
        <w:trPr>
          <w:trHeight w:val="335"/>
        </w:trPr>
        <w:tc>
          <w:tcPr>
            <w:tcW w:w="2765" w:type="pct"/>
          </w:tcPr>
          <w:p w14:paraId="4C69508B" w14:textId="0CC66A39" w:rsidR="00FF7519" w:rsidRPr="008A4527" w:rsidRDefault="006525D5" w:rsidP="00152B7E">
            <w:pPr>
              <w:spacing w:line="360" w:lineRule="auto"/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</w:rPr>
              <w:t>Low incidence</w:t>
            </w:r>
          </w:p>
        </w:tc>
        <w:tc>
          <w:tcPr>
            <w:tcW w:w="2235" w:type="pct"/>
          </w:tcPr>
          <w:p w14:paraId="7F43BD0F" w14:textId="0317E711" w:rsidR="00FF7519" w:rsidRPr="008A4527" w:rsidRDefault="00104857" w:rsidP="00152B7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</w:rPr>
              <w:t>1.54 (1.14, 2.23)</w:t>
            </w:r>
          </w:p>
        </w:tc>
      </w:tr>
      <w:tr w:rsidR="00FF7519" w:rsidRPr="008A4527" w14:paraId="4B8F6987" w14:textId="77777777" w:rsidTr="00A70802">
        <w:trPr>
          <w:trHeight w:val="335"/>
        </w:trPr>
        <w:tc>
          <w:tcPr>
            <w:tcW w:w="2765" w:type="pct"/>
          </w:tcPr>
          <w:p w14:paraId="23077455" w14:textId="1153BA4D" w:rsidR="00FF7519" w:rsidRPr="008A4527" w:rsidRDefault="006525D5" w:rsidP="00152B7E">
            <w:pPr>
              <w:spacing w:line="360" w:lineRule="auto"/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</w:rPr>
              <w:t>Moderate incidence</w:t>
            </w:r>
          </w:p>
        </w:tc>
        <w:tc>
          <w:tcPr>
            <w:tcW w:w="2235" w:type="pct"/>
          </w:tcPr>
          <w:p w14:paraId="7006AFB3" w14:textId="63068907" w:rsidR="00FF7519" w:rsidRPr="008A4527" w:rsidRDefault="00104857" w:rsidP="00152B7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8A4527">
              <w:rPr>
                <w:rFonts w:ascii="Calibri" w:hAnsi="Calibri" w:cs="Calibri"/>
              </w:rPr>
              <w:t>1.20 (1.02, 1.43)</w:t>
            </w:r>
          </w:p>
        </w:tc>
      </w:tr>
    </w:tbl>
    <w:p w14:paraId="7A14A131" w14:textId="77777777" w:rsidR="00C400C6" w:rsidRPr="00F71CFF" w:rsidRDefault="00C400C6" w:rsidP="00F71CFF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</w:p>
    <w:sectPr w:rsidR="00C400C6" w:rsidRPr="00F71CFF" w:rsidSect="00F71CF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73C"/>
    <w:rsid w:val="000212AA"/>
    <w:rsid w:val="00023A7B"/>
    <w:rsid w:val="000321E5"/>
    <w:rsid w:val="00047FB0"/>
    <w:rsid w:val="000545D1"/>
    <w:rsid w:val="00055D2E"/>
    <w:rsid w:val="00093DA7"/>
    <w:rsid w:val="0009481C"/>
    <w:rsid w:val="00095C97"/>
    <w:rsid w:val="000964DB"/>
    <w:rsid w:val="000A352F"/>
    <w:rsid w:val="000A7BE8"/>
    <w:rsid w:val="000B2373"/>
    <w:rsid w:val="000B3848"/>
    <w:rsid w:val="000E2E7F"/>
    <w:rsid w:val="000E7DC3"/>
    <w:rsid w:val="000F1F2C"/>
    <w:rsid w:val="000F6DD3"/>
    <w:rsid w:val="00104857"/>
    <w:rsid w:val="00136A16"/>
    <w:rsid w:val="00141380"/>
    <w:rsid w:val="00146623"/>
    <w:rsid w:val="00147695"/>
    <w:rsid w:val="0015279F"/>
    <w:rsid w:val="00152B7E"/>
    <w:rsid w:val="00153DA6"/>
    <w:rsid w:val="001577B7"/>
    <w:rsid w:val="001660D2"/>
    <w:rsid w:val="00166DEF"/>
    <w:rsid w:val="00184548"/>
    <w:rsid w:val="0019197A"/>
    <w:rsid w:val="00194BB9"/>
    <w:rsid w:val="001A39F9"/>
    <w:rsid w:val="001F4B57"/>
    <w:rsid w:val="00212879"/>
    <w:rsid w:val="002208C6"/>
    <w:rsid w:val="00225D6E"/>
    <w:rsid w:val="00231499"/>
    <w:rsid w:val="00245631"/>
    <w:rsid w:val="002562C4"/>
    <w:rsid w:val="002563D5"/>
    <w:rsid w:val="00265A48"/>
    <w:rsid w:val="00270A67"/>
    <w:rsid w:val="00274211"/>
    <w:rsid w:val="002A04FE"/>
    <w:rsid w:val="002A43D3"/>
    <w:rsid w:val="002D5547"/>
    <w:rsid w:val="002E0D4F"/>
    <w:rsid w:val="002E4313"/>
    <w:rsid w:val="002F659F"/>
    <w:rsid w:val="003263FD"/>
    <w:rsid w:val="00350C84"/>
    <w:rsid w:val="00397607"/>
    <w:rsid w:val="003C716A"/>
    <w:rsid w:val="003D0A96"/>
    <w:rsid w:val="003D37F7"/>
    <w:rsid w:val="003F256F"/>
    <w:rsid w:val="0044106D"/>
    <w:rsid w:val="004452A8"/>
    <w:rsid w:val="004548CE"/>
    <w:rsid w:val="00471F0A"/>
    <w:rsid w:val="00482EEB"/>
    <w:rsid w:val="00491598"/>
    <w:rsid w:val="004A2155"/>
    <w:rsid w:val="004B6638"/>
    <w:rsid w:val="004C322A"/>
    <w:rsid w:val="004C3429"/>
    <w:rsid w:val="004D616D"/>
    <w:rsid w:val="004E40F9"/>
    <w:rsid w:val="004E6965"/>
    <w:rsid w:val="00512DE9"/>
    <w:rsid w:val="00517101"/>
    <w:rsid w:val="005406A1"/>
    <w:rsid w:val="00576031"/>
    <w:rsid w:val="00580B67"/>
    <w:rsid w:val="00582B37"/>
    <w:rsid w:val="00583421"/>
    <w:rsid w:val="00591E7C"/>
    <w:rsid w:val="0059534A"/>
    <w:rsid w:val="005C76A3"/>
    <w:rsid w:val="005D6FE0"/>
    <w:rsid w:val="005E06F4"/>
    <w:rsid w:val="005E3374"/>
    <w:rsid w:val="005F3A0B"/>
    <w:rsid w:val="00603F92"/>
    <w:rsid w:val="00611FE8"/>
    <w:rsid w:val="00627898"/>
    <w:rsid w:val="00632853"/>
    <w:rsid w:val="0063301E"/>
    <w:rsid w:val="00650EB0"/>
    <w:rsid w:val="006525D5"/>
    <w:rsid w:val="00670A3E"/>
    <w:rsid w:val="006770E6"/>
    <w:rsid w:val="00695306"/>
    <w:rsid w:val="00697C25"/>
    <w:rsid w:val="006E79C6"/>
    <w:rsid w:val="006F3FDF"/>
    <w:rsid w:val="00706976"/>
    <w:rsid w:val="0072427F"/>
    <w:rsid w:val="007268C2"/>
    <w:rsid w:val="00734C60"/>
    <w:rsid w:val="007532E4"/>
    <w:rsid w:val="00785392"/>
    <w:rsid w:val="007A6C77"/>
    <w:rsid w:val="007C4012"/>
    <w:rsid w:val="007D0F9B"/>
    <w:rsid w:val="007E4EA9"/>
    <w:rsid w:val="00812825"/>
    <w:rsid w:val="00835965"/>
    <w:rsid w:val="00837766"/>
    <w:rsid w:val="00841876"/>
    <w:rsid w:val="008424A5"/>
    <w:rsid w:val="00846F34"/>
    <w:rsid w:val="00850D37"/>
    <w:rsid w:val="008A1009"/>
    <w:rsid w:val="008A4527"/>
    <w:rsid w:val="008A6CE6"/>
    <w:rsid w:val="008B046D"/>
    <w:rsid w:val="008B3A34"/>
    <w:rsid w:val="008B6F51"/>
    <w:rsid w:val="008D5284"/>
    <w:rsid w:val="009012B5"/>
    <w:rsid w:val="00913176"/>
    <w:rsid w:val="00922B34"/>
    <w:rsid w:val="00927C69"/>
    <w:rsid w:val="009324E1"/>
    <w:rsid w:val="0098488D"/>
    <w:rsid w:val="00993288"/>
    <w:rsid w:val="00997B5B"/>
    <w:rsid w:val="009C2AE2"/>
    <w:rsid w:val="009E6AA9"/>
    <w:rsid w:val="009F76C6"/>
    <w:rsid w:val="00A15009"/>
    <w:rsid w:val="00A17ADA"/>
    <w:rsid w:val="00A202B8"/>
    <w:rsid w:val="00A2073C"/>
    <w:rsid w:val="00A70802"/>
    <w:rsid w:val="00A85017"/>
    <w:rsid w:val="00AB6B45"/>
    <w:rsid w:val="00AC2A77"/>
    <w:rsid w:val="00AD0F77"/>
    <w:rsid w:val="00AD1E3C"/>
    <w:rsid w:val="00AD3440"/>
    <w:rsid w:val="00AE0749"/>
    <w:rsid w:val="00AF2323"/>
    <w:rsid w:val="00B31E99"/>
    <w:rsid w:val="00B33B93"/>
    <w:rsid w:val="00B33DF5"/>
    <w:rsid w:val="00B3601E"/>
    <w:rsid w:val="00B52A73"/>
    <w:rsid w:val="00B52CE6"/>
    <w:rsid w:val="00B540FE"/>
    <w:rsid w:val="00B86D87"/>
    <w:rsid w:val="00BA24AA"/>
    <w:rsid w:val="00BA6D7A"/>
    <w:rsid w:val="00BE09B0"/>
    <w:rsid w:val="00BF0110"/>
    <w:rsid w:val="00C0020B"/>
    <w:rsid w:val="00C05479"/>
    <w:rsid w:val="00C400C6"/>
    <w:rsid w:val="00C43191"/>
    <w:rsid w:val="00C866E8"/>
    <w:rsid w:val="00C92CF7"/>
    <w:rsid w:val="00C96ED7"/>
    <w:rsid w:val="00CA3CDF"/>
    <w:rsid w:val="00CC3F93"/>
    <w:rsid w:val="00CC5CD7"/>
    <w:rsid w:val="00CE03CF"/>
    <w:rsid w:val="00CE6B9A"/>
    <w:rsid w:val="00CF05F4"/>
    <w:rsid w:val="00CF06BA"/>
    <w:rsid w:val="00CF517F"/>
    <w:rsid w:val="00D117DF"/>
    <w:rsid w:val="00D20CEE"/>
    <w:rsid w:val="00D42100"/>
    <w:rsid w:val="00D543BC"/>
    <w:rsid w:val="00D551DB"/>
    <w:rsid w:val="00D61327"/>
    <w:rsid w:val="00D61A40"/>
    <w:rsid w:val="00D703FB"/>
    <w:rsid w:val="00D778C7"/>
    <w:rsid w:val="00DA1A9C"/>
    <w:rsid w:val="00DA3953"/>
    <w:rsid w:val="00DA6854"/>
    <w:rsid w:val="00DA6BDB"/>
    <w:rsid w:val="00DB2E28"/>
    <w:rsid w:val="00DC2468"/>
    <w:rsid w:val="00DD1B2D"/>
    <w:rsid w:val="00DF4242"/>
    <w:rsid w:val="00E17666"/>
    <w:rsid w:val="00E277B9"/>
    <w:rsid w:val="00E6120A"/>
    <w:rsid w:val="00E8779D"/>
    <w:rsid w:val="00E9031C"/>
    <w:rsid w:val="00E97E16"/>
    <w:rsid w:val="00EA0ED5"/>
    <w:rsid w:val="00EA1CE3"/>
    <w:rsid w:val="00EA2FE7"/>
    <w:rsid w:val="00EF6C48"/>
    <w:rsid w:val="00F01254"/>
    <w:rsid w:val="00F064E0"/>
    <w:rsid w:val="00F117D1"/>
    <w:rsid w:val="00F20D9D"/>
    <w:rsid w:val="00F428DF"/>
    <w:rsid w:val="00F44ACB"/>
    <w:rsid w:val="00F56BFF"/>
    <w:rsid w:val="00F71CFF"/>
    <w:rsid w:val="00F81053"/>
    <w:rsid w:val="00FA264E"/>
    <w:rsid w:val="00FB76CC"/>
    <w:rsid w:val="00FC1917"/>
    <w:rsid w:val="00FC47BB"/>
    <w:rsid w:val="00FC69EE"/>
    <w:rsid w:val="00FE7F43"/>
    <w:rsid w:val="00FF30E9"/>
    <w:rsid w:val="00FF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D324F"/>
  <w15:chartTrackingRefBased/>
  <w15:docId w15:val="{6C368D9B-3E02-4AEC-8BEB-9B9F89B82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6CC"/>
  </w:style>
  <w:style w:type="paragraph" w:styleId="Heading1">
    <w:name w:val="heading 1"/>
    <w:basedOn w:val="Normal"/>
    <w:next w:val="Normal"/>
    <w:link w:val="Heading1Char"/>
    <w:uiPriority w:val="9"/>
    <w:qFormat/>
    <w:rsid w:val="00A207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7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7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7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7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7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7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7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7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7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7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7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7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7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7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7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7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7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7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7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7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7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7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7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73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207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A2073C"/>
  </w:style>
  <w:style w:type="character" w:customStyle="1" w:styleId="eop">
    <w:name w:val="eop"/>
    <w:basedOn w:val="DefaultParagraphFont"/>
    <w:rsid w:val="00A2073C"/>
  </w:style>
  <w:style w:type="character" w:styleId="CommentReference">
    <w:name w:val="annotation reference"/>
    <w:basedOn w:val="DefaultParagraphFont"/>
    <w:uiPriority w:val="99"/>
    <w:semiHidden/>
    <w:unhideWhenUsed/>
    <w:rsid w:val="00AD0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0F77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F77"/>
    <w:rPr>
      <w:kern w:val="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AD0F7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0F7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0F77"/>
  </w:style>
  <w:style w:type="paragraph" w:styleId="NormalWeb">
    <w:name w:val="Normal (Web)"/>
    <w:basedOn w:val="Normal"/>
    <w:uiPriority w:val="99"/>
    <w:semiHidden/>
    <w:unhideWhenUsed/>
    <w:rsid w:val="007532E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F42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4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10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10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85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18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70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8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07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0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97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53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4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9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01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1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84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55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1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48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2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0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22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9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2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1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4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4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2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2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00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7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78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27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2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6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4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05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94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1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9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36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8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8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1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06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1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65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4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2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20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8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42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6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4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15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67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98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6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5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6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86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90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7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80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19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00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89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9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5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65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48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9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52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1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94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8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27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9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94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9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2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2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3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5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23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7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05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6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00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67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60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6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0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65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36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45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26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6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7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7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32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9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93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53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56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61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8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2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0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25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95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1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70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0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85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79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80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18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01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9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60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6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56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1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30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3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9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52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34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71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60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6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4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10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51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71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76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1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08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2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09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87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22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6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90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0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60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3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13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4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61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0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96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8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20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22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39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0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5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0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41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5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54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4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23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7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1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80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8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00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47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0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94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72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6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28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05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9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9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78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6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85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82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50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99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1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1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04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55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8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4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5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74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3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60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3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9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2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63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03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44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6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66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0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89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13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13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19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4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76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3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70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0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87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6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98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5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1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2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5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29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5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89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26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2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0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72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2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0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77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40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5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41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69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0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5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47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12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1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4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0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95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94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10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9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33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87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4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2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69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8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52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50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8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62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4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57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2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1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8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94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38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0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54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06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07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29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96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83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3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89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15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42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44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87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8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20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0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26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67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17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9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1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97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25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7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99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43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49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8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2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57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05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0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55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15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79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4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61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9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26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24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2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40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0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04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36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08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0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96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2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7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4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55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2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61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0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97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8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37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9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24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53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66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2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55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53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7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6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15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2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41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43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13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3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21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0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43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78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3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2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85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1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4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87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6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63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52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6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22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8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74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2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16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92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4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54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22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0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26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7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7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64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36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8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7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93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6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8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08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0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89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9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9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2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8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35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1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22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85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8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36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44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94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2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66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93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62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2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35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6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3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12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98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8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4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0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55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40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9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47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6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88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79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7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0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1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9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49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2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4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8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84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25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84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79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92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45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3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37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2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2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45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1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5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11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95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33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1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1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0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86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19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4BFF1-C848-4F57-A672-665840627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-Anne Tangena</dc:creator>
  <cp:keywords/>
  <dc:description/>
  <cp:lastModifiedBy>Sylvester Coleman</cp:lastModifiedBy>
  <cp:revision>16</cp:revision>
  <dcterms:created xsi:type="dcterms:W3CDTF">2026-02-10T12:34:00Z</dcterms:created>
  <dcterms:modified xsi:type="dcterms:W3CDTF">2026-03-16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e0af56-26da-4b97-8dbe-9afd15cc70ea</vt:lpwstr>
  </property>
</Properties>
</file>